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5C755" w14:textId="77777777" w:rsidR="009E25BB" w:rsidRDefault="009E25BB" w:rsidP="00DC3229">
      <w:pPr>
        <w:autoSpaceDE w:val="0"/>
        <w:spacing w:line="360" w:lineRule="auto"/>
        <w:rPr>
          <w:b/>
        </w:rPr>
      </w:pPr>
    </w:p>
    <w:p w14:paraId="7FCCBCDA" w14:textId="77777777" w:rsidR="009E25BB" w:rsidRDefault="009E25BB" w:rsidP="00DC3229">
      <w:pPr>
        <w:autoSpaceDE w:val="0"/>
        <w:spacing w:line="360" w:lineRule="auto"/>
        <w:rPr>
          <w:b/>
        </w:rPr>
      </w:pPr>
    </w:p>
    <w:p w14:paraId="4102A57D" w14:textId="193CE65B" w:rsidR="00532072" w:rsidRPr="008F5577" w:rsidRDefault="008F5577" w:rsidP="00DC3229">
      <w:pPr>
        <w:autoSpaceDE w:val="0"/>
        <w:spacing w:line="360" w:lineRule="auto"/>
        <w:rPr>
          <w:b/>
        </w:rPr>
      </w:pPr>
      <w:r>
        <w:rPr>
          <w:b/>
        </w:rPr>
        <w:t xml:space="preserve">S3 </w:t>
      </w:r>
      <w:r w:rsidR="00D165F2" w:rsidRPr="009571CB">
        <w:rPr>
          <w:b/>
        </w:rPr>
        <w:t>Table</w:t>
      </w:r>
      <w:r w:rsidR="00D165F2" w:rsidRPr="00B51EA6">
        <w:rPr>
          <w:b/>
          <w:lang w:eastAsia="it-IT"/>
        </w:rPr>
        <w:t>.</w:t>
      </w:r>
      <w:r w:rsidR="00E242B6">
        <w:rPr>
          <w:b/>
          <w:lang w:eastAsia="it-IT"/>
        </w:rPr>
        <w:t xml:space="preserve"> </w:t>
      </w:r>
      <w:r w:rsidR="00E242B6" w:rsidRPr="008F5577">
        <w:rPr>
          <w:b/>
        </w:rPr>
        <w:t xml:space="preserve">List of primary antibodies </w:t>
      </w:r>
      <w:r w:rsidR="00BA24B5" w:rsidRPr="008F5577">
        <w:rPr>
          <w:b/>
        </w:rPr>
        <w:t xml:space="preserve">that were tested but </w:t>
      </w:r>
      <w:r w:rsidR="00A32E83" w:rsidRPr="008F5577">
        <w:rPr>
          <w:b/>
        </w:rPr>
        <w:t>failed</w:t>
      </w:r>
      <w:r w:rsidR="00BA24B5" w:rsidRPr="008F5577">
        <w:rPr>
          <w:b/>
        </w:rPr>
        <w:t xml:space="preserve"> to detect by IHC or western blot the</w:t>
      </w:r>
      <w:r w:rsidR="00217933">
        <w:rPr>
          <w:b/>
        </w:rPr>
        <w:t xml:space="preserve"> canine</w:t>
      </w:r>
      <w:bookmarkStart w:id="0" w:name="_GoBack"/>
      <w:bookmarkEnd w:id="0"/>
      <w:r w:rsidR="00BA24B5" w:rsidRPr="008F5577">
        <w:rPr>
          <w:b/>
        </w:rPr>
        <w:t xml:space="preserve"> specific antigen</w:t>
      </w:r>
      <w:r w:rsidR="00E242B6" w:rsidRPr="008F5577">
        <w:rPr>
          <w:b/>
        </w:rPr>
        <w:t>.</w:t>
      </w:r>
    </w:p>
    <w:p w14:paraId="1D938820" w14:textId="77777777" w:rsidR="00532072" w:rsidRDefault="00532072" w:rsidP="00DC3229">
      <w:pPr>
        <w:autoSpaceDE w:val="0"/>
        <w:spacing w:line="360" w:lineRule="auto"/>
        <w:rPr>
          <w:b/>
        </w:rPr>
      </w:pPr>
    </w:p>
    <w:tbl>
      <w:tblPr>
        <w:tblW w:w="10440" w:type="dxa"/>
        <w:jc w:val="center"/>
        <w:tblLook w:val="01E0" w:firstRow="1" w:lastRow="1" w:firstColumn="1" w:lastColumn="1" w:noHBand="0" w:noVBand="0"/>
      </w:tblPr>
      <w:tblGrid>
        <w:gridCol w:w="2773"/>
        <w:gridCol w:w="1727"/>
        <w:gridCol w:w="192"/>
        <w:gridCol w:w="3118"/>
        <w:gridCol w:w="1280"/>
        <w:gridCol w:w="1350"/>
      </w:tblGrid>
      <w:tr w:rsidR="00617DB1" w:rsidRPr="00332018" w14:paraId="3095E85C" w14:textId="77777777" w:rsidTr="00730A95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9F3B0" w14:textId="77777777" w:rsidR="00617DB1" w:rsidRPr="0014253D" w:rsidRDefault="00617DB1" w:rsidP="000825CB">
            <w:pPr>
              <w:rPr>
                <w:b/>
                <w:bCs/>
                <w:sz w:val="22"/>
                <w:szCs w:val="22"/>
                <w:lang w:val="fr-FR"/>
              </w:rPr>
            </w:pPr>
            <w:r w:rsidRPr="0014253D">
              <w:rPr>
                <w:rFonts w:eastAsia="Calibri"/>
                <w:b/>
                <w:sz w:val="22"/>
                <w:szCs w:val="22"/>
              </w:rPr>
              <w:t>Antigen/(species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68C64" w14:textId="3B854690" w:rsidR="00617DB1" w:rsidRPr="0014253D" w:rsidRDefault="00617DB1" w:rsidP="000825CB">
            <w:pPr>
              <w:jc w:val="center"/>
              <w:rPr>
                <w:b/>
                <w:bCs/>
                <w:sz w:val="22"/>
                <w:szCs w:val="22"/>
              </w:rPr>
            </w:pPr>
            <w:r w:rsidRPr="0014253D">
              <w:rPr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4AFEC" w14:textId="77777777" w:rsidR="00617DB1" w:rsidRPr="0014253D" w:rsidRDefault="00617DB1" w:rsidP="000825CB">
            <w:pPr>
              <w:jc w:val="center"/>
              <w:rPr>
                <w:b/>
                <w:bCs/>
                <w:sz w:val="22"/>
                <w:szCs w:val="22"/>
                <w:lang w:val="pt-PT"/>
              </w:rPr>
            </w:pPr>
            <w:r w:rsidRPr="0014253D">
              <w:rPr>
                <w:rFonts w:eastAsia="Calibri"/>
                <w:b/>
                <w:sz w:val="22"/>
                <w:szCs w:val="22"/>
              </w:rPr>
              <w:t>Source, Catalog No.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E7DB12D" w14:textId="77777777" w:rsidR="00617DB1" w:rsidRPr="00332018" w:rsidRDefault="00617DB1" w:rsidP="000825CB">
            <w:pPr>
              <w:jc w:val="center"/>
              <w:rPr>
                <w:b/>
                <w:bCs/>
                <w:sz w:val="22"/>
                <w:szCs w:val="22"/>
              </w:rPr>
            </w:pPr>
            <w:r w:rsidRPr="00332018">
              <w:rPr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02C6EB" w14:textId="77777777" w:rsidR="00617DB1" w:rsidRPr="00332018" w:rsidRDefault="00617DB1" w:rsidP="000825CB">
            <w:pPr>
              <w:jc w:val="center"/>
              <w:rPr>
                <w:b/>
                <w:bCs/>
                <w:sz w:val="22"/>
                <w:szCs w:val="22"/>
              </w:rPr>
            </w:pPr>
            <w:r w:rsidRPr="00332018">
              <w:rPr>
                <w:b/>
                <w:bCs/>
                <w:sz w:val="22"/>
                <w:szCs w:val="22"/>
              </w:rPr>
              <w:t>Application</w:t>
            </w:r>
          </w:p>
        </w:tc>
      </w:tr>
      <w:tr w:rsidR="00617DB1" w:rsidRPr="0014253D" w14:paraId="039DC1B8" w14:textId="77777777" w:rsidTr="00617DB1">
        <w:trPr>
          <w:trHeight w:val="287"/>
          <w:jc w:val="center"/>
        </w:trPr>
        <w:tc>
          <w:tcPr>
            <w:tcW w:w="2773" w:type="dxa"/>
            <w:shd w:val="clear" w:color="auto" w:fill="auto"/>
          </w:tcPr>
          <w:p w14:paraId="01FFD3BD" w14:textId="77777777" w:rsidR="00617DB1" w:rsidRPr="00334AA2" w:rsidRDefault="00617DB1" w:rsidP="00885991">
            <w:pPr>
              <w:jc w:val="center"/>
              <w:rPr>
                <w:rFonts w:eastAsia="Calibri"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Acetyl-Histone H2A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4E6AA39F" w14:textId="77777777" w:rsidR="00617DB1" w:rsidRPr="0087254A" w:rsidRDefault="00617DB1" w:rsidP="00617DB1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6C13D9D0" w14:textId="77777777" w:rsidR="00617DB1" w:rsidRPr="0087254A" w:rsidRDefault="00617DB1" w:rsidP="00617DB1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Cell Signaling, 2576</w:t>
            </w:r>
          </w:p>
        </w:tc>
        <w:tc>
          <w:tcPr>
            <w:tcW w:w="1280" w:type="dxa"/>
          </w:tcPr>
          <w:p w14:paraId="5097E33E" w14:textId="77777777" w:rsidR="00617DB1" w:rsidRPr="0087254A" w:rsidRDefault="00617DB1" w:rsidP="00617DB1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6DF5A3E7" w14:textId="77777777" w:rsidR="00617DB1" w:rsidRPr="0087254A" w:rsidRDefault="00617DB1" w:rsidP="00617DB1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617DB1" w:rsidRPr="0014253D" w14:paraId="2A82A058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561D596E" w14:textId="77777777" w:rsidR="00617DB1" w:rsidRPr="00334AA2" w:rsidRDefault="00617DB1" w:rsidP="00885991">
            <w:pPr>
              <w:jc w:val="center"/>
              <w:rPr>
                <w:rFonts w:eastAsia="Calibri"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Acetyl-Histone H2B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3EFCA388" w14:textId="77777777" w:rsidR="00617DB1" w:rsidRPr="0087254A" w:rsidRDefault="00617DB1" w:rsidP="00617DB1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7D1A78B0" w14:textId="77777777" w:rsidR="00617DB1" w:rsidRPr="0087254A" w:rsidRDefault="00617DB1" w:rsidP="00617DB1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Cell Signaling, 12799</w:t>
            </w:r>
          </w:p>
        </w:tc>
        <w:tc>
          <w:tcPr>
            <w:tcW w:w="1280" w:type="dxa"/>
          </w:tcPr>
          <w:p w14:paraId="7B94E16F" w14:textId="77777777" w:rsidR="00617DB1" w:rsidRPr="0087254A" w:rsidRDefault="00617DB1" w:rsidP="00617DB1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199955F0" w14:textId="77777777" w:rsidR="00617DB1" w:rsidRPr="0087254A" w:rsidRDefault="00617DB1" w:rsidP="00617DB1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14253D" w14:paraId="22C212E5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704E26BC" w14:textId="77777777" w:rsidR="00BF5863" w:rsidRPr="00334AA2" w:rsidRDefault="00BF5863" w:rsidP="00885991">
            <w:pPr>
              <w:jc w:val="center"/>
              <w:rPr>
                <w:rFonts w:eastAsia="Calibri"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Histone H2A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0130E12D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4B3B3DF5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Cell Signaling, 12349</w:t>
            </w:r>
          </w:p>
        </w:tc>
        <w:tc>
          <w:tcPr>
            <w:tcW w:w="1280" w:type="dxa"/>
          </w:tcPr>
          <w:p w14:paraId="3AC4CC34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2ADAB0EC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14253D" w14:paraId="51F02B1F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0A5BA7C6" w14:textId="77777777" w:rsidR="00BF5863" w:rsidRPr="00334AA2" w:rsidRDefault="00BF5863" w:rsidP="00885991">
            <w:pPr>
              <w:jc w:val="center"/>
              <w:rPr>
                <w:rFonts w:eastAsia="Calibri"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Histone H2B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93FFC77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26C56182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Cell Signaling, 12364</w:t>
            </w:r>
          </w:p>
        </w:tc>
        <w:tc>
          <w:tcPr>
            <w:tcW w:w="1280" w:type="dxa"/>
          </w:tcPr>
          <w:p w14:paraId="7D3A90DD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4AD469EB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14253D" w14:paraId="62631CA8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05B31A6F" w14:textId="5BCF383C" w:rsidR="00BF5863" w:rsidRPr="00334AA2" w:rsidRDefault="00246A95" w:rsidP="00885991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aspase-</w:t>
            </w:r>
            <w:r w:rsidR="00BF5863" w:rsidRPr="00334AA2"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4309C374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goat</w:t>
            </w:r>
          </w:p>
        </w:tc>
        <w:tc>
          <w:tcPr>
            <w:tcW w:w="3118" w:type="dxa"/>
            <w:shd w:val="clear" w:color="auto" w:fill="auto"/>
          </w:tcPr>
          <w:p w14:paraId="689C1CA5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Santa Cruz Biotech, sc-1780</w:t>
            </w:r>
          </w:p>
        </w:tc>
        <w:tc>
          <w:tcPr>
            <w:tcW w:w="1280" w:type="dxa"/>
          </w:tcPr>
          <w:p w14:paraId="4803C82C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</w:t>
            </w:r>
          </w:p>
        </w:tc>
        <w:tc>
          <w:tcPr>
            <w:tcW w:w="1350" w:type="dxa"/>
          </w:tcPr>
          <w:p w14:paraId="54231ED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14253D" w14:paraId="4BF07E58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0F4F5138" w14:textId="77777777" w:rsidR="00BF5863" w:rsidRPr="00334AA2" w:rsidRDefault="00BF5863" w:rsidP="00885991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CD200R1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0EB924E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1858A6AF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proofErr w:type="spellStart"/>
            <w:r w:rsidRPr="0087254A">
              <w:rPr>
                <w:sz w:val="22"/>
                <w:szCs w:val="22"/>
              </w:rPr>
              <w:t>LifeSpan</w:t>
            </w:r>
            <w:proofErr w:type="spellEnd"/>
            <w:r w:rsidRPr="0087254A">
              <w:rPr>
                <w:sz w:val="22"/>
                <w:szCs w:val="22"/>
              </w:rPr>
              <w:t xml:space="preserve"> </w:t>
            </w:r>
            <w:proofErr w:type="spellStart"/>
            <w:r w:rsidRPr="0087254A">
              <w:rPr>
                <w:sz w:val="22"/>
                <w:szCs w:val="22"/>
              </w:rPr>
              <w:t>BioSciences</w:t>
            </w:r>
            <w:proofErr w:type="spellEnd"/>
            <w:r w:rsidRPr="0087254A">
              <w:rPr>
                <w:sz w:val="22"/>
                <w:szCs w:val="22"/>
              </w:rPr>
              <w:t>, LS-C135630</w:t>
            </w:r>
          </w:p>
        </w:tc>
        <w:tc>
          <w:tcPr>
            <w:tcW w:w="1280" w:type="dxa"/>
          </w:tcPr>
          <w:p w14:paraId="1BFF543A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2D4F07F1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54614F73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642BCEFB" w14:textId="77777777" w:rsidR="00BF5863" w:rsidRPr="00334AA2" w:rsidRDefault="00885991" w:rsidP="00885991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CD74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FB06B4A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goat</w:t>
            </w:r>
          </w:p>
        </w:tc>
        <w:tc>
          <w:tcPr>
            <w:tcW w:w="3118" w:type="dxa"/>
            <w:shd w:val="clear" w:color="auto" w:fill="auto"/>
          </w:tcPr>
          <w:p w14:paraId="2E10FC9B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Santa Cruz Biotech, sc-5440</w:t>
            </w:r>
          </w:p>
        </w:tc>
        <w:tc>
          <w:tcPr>
            <w:tcW w:w="1280" w:type="dxa"/>
          </w:tcPr>
          <w:p w14:paraId="5CB79090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</w:t>
            </w:r>
          </w:p>
        </w:tc>
        <w:tc>
          <w:tcPr>
            <w:tcW w:w="1350" w:type="dxa"/>
          </w:tcPr>
          <w:p w14:paraId="0931BE61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04EEAA29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431E22B" w14:textId="77777777" w:rsidR="00BF5863" w:rsidRPr="00334AA2" w:rsidRDefault="00BF5863" w:rsidP="00885991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CSF1R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8BE5AF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39B4C3A5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Santa Cruz Biotech, sc-692</w:t>
            </w:r>
          </w:p>
        </w:tc>
        <w:tc>
          <w:tcPr>
            <w:tcW w:w="1280" w:type="dxa"/>
          </w:tcPr>
          <w:p w14:paraId="66C26BFA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</w:t>
            </w:r>
          </w:p>
        </w:tc>
        <w:tc>
          <w:tcPr>
            <w:tcW w:w="1350" w:type="dxa"/>
          </w:tcPr>
          <w:p w14:paraId="4BB54A42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6D1B91" w14:paraId="0F105C07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CC7FFF0" w14:textId="77777777" w:rsidR="00BF5863" w:rsidRPr="00334AA2" w:rsidRDefault="00134FC7" w:rsidP="00885991">
            <w:pPr>
              <w:jc w:val="center"/>
              <w:rPr>
                <w:rFonts w:eastAsia="Calibri"/>
                <w:sz w:val="22"/>
                <w:szCs w:val="22"/>
              </w:rPr>
            </w:pPr>
            <w:r w:rsidRPr="00334AA2">
              <w:rPr>
                <w:rFonts w:eastAsia="Calibri"/>
                <w:sz w:val="22"/>
                <w:szCs w:val="22"/>
              </w:rPr>
              <w:t>IL1B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5FB27F1D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goat</w:t>
            </w:r>
          </w:p>
        </w:tc>
        <w:tc>
          <w:tcPr>
            <w:tcW w:w="3118" w:type="dxa"/>
            <w:shd w:val="clear" w:color="auto" w:fill="auto"/>
          </w:tcPr>
          <w:p w14:paraId="5DC36F13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AF3747</w:t>
            </w:r>
          </w:p>
        </w:tc>
        <w:tc>
          <w:tcPr>
            <w:tcW w:w="1280" w:type="dxa"/>
          </w:tcPr>
          <w:p w14:paraId="2D890931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/1:200</w:t>
            </w:r>
          </w:p>
        </w:tc>
        <w:tc>
          <w:tcPr>
            <w:tcW w:w="1350" w:type="dxa"/>
          </w:tcPr>
          <w:p w14:paraId="7D3255BE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6D1B91" w14:paraId="708A3C27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01A731B8" w14:textId="77777777" w:rsidR="00BF5863" w:rsidRPr="00334AA2" w:rsidRDefault="00134FC7" w:rsidP="00885991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rFonts w:eastAsia="Calibri"/>
                <w:sz w:val="22"/>
                <w:szCs w:val="22"/>
              </w:rPr>
              <w:t>IL</w:t>
            </w:r>
            <w:r w:rsidR="00BF5863" w:rsidRPr="00334AA2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062B03AA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3B383D7E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MAB7541</w:t>
            </w:r>
          </w:p>
        </w:tc>
        <w:tc>
          <w:tcPr>
            <w:tcW w:w="1280" w:type="dxa"/>
          </w:tcPr>
          <w:p w14:paraId="779BDA9A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/1:200</w:t>
            </w:r>
          </w:p>
        </w:tc>
        <w:tc>
          <w:tcPr>
            <w:tcW w:w="1350" w:type="dxa"/>
          </w:tcPr>
          <w:p w14:paraId="311E4001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6D1B91" w14:paraId="7ED86B4E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0232A38D" w14:textId="77777777" w:rsidR="00BF5863" w:rsidRPr="00334AA2" w:rsidRDefault="00885991" w:rsidP="00885991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IL6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6BB9039B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33CC31AB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MAB16091</w:t>
            </w:r>
          </w:p>
        </w:tc>
        <w:tc>
          <w:tcPr>
            <w:tcW w:w="1280" w:type="dxa"/>
          </w:tcPr>
          <w:p w14:paraId="3B9A4E4E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/1:200</w:t>
            </w:r>
          </w:p>
        </w:tc>
        <w:tc>
          <w:tcPr>
            <w:tcW w:w="1350" w:type="dxa"/>
          </w:tcPr>
          <w:p w14:paraId="29BAD05E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6C489C0F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4F998246" w14:textId="77777777" w:rsidR="00BF5863" w:rsidRPr="00334AA2" w:rsidRDefault="00885991" w:rsidP="00BF5863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IL</w:t>
            </w:r>
            <w:r w:rsidR="00BF5863" w:rsidRPr="00334AA2">
              <w:rPr>
                <w:iCs/>
                <w:sz w:val="22"/>
                <w:szCs w:val="22"/>
              </w:rPr>
              <w:t>6, human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4F27A9D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3FABAB52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87254A">
              <w:rPr>
                <w:rFonts w:eastAsia="Calibri"/>
                <w:sz w:val="22"/>
                <w:szCs w:val="22"/>
              </w:rPr>
              <w:t>Abcam</w:t>
            </w:r>
            <w:proofErr w:type="spellEnd"/>
            <w:r w:rsidRPr="0087254A">
              <w:rPr>
                <w:rFonts w:eastAsia="Calibri"/>
                <w:sz w:val="22"/>
                <w:szCs w:val="22"/>
              </w:rPr>
              <w:t>, AB6672</w:t>
            </w:r>
          </w:p>
        </w:tc>
        <w:tc>
          <w:tcPr>
            <w:tcW w:w="1280" w:type="dxa"/>
          </w:tcPr>
          <w:p w14:paraId="37D83930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0</w:t>
            </w:r>
          </w:p>
        </w:tc>
        <w:tc>
          <w:tcPr>
            <w:tcW w:w="1350" w:type="dxa"/>
          </w:tcPr>
          <w:p w14:paraId="7D16BC74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7F8B836C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897D746" w14:textId="77777777" w:rsidR="00BF5863" w:rsidRPr="00334AA2" w:rsidRDefault="00885991" w:rsidP="00BF5863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IL</w:t>
            </w:r>
            <w:r w:rsidR="00BF5863" w:rsidRPr="00334AA2">
              <w:rPr>
                <w:iCs/>
                <w:sz w:val="22"/>
                <w:szCs w:val="22"/>
              </w:rPr>
              <w:t>18, can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342A5A9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57E23B9B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MAB29241</w:t>
            </w:r>
          </w:p>
        </w:tc>
        <w:tc>
          <w:tcPr>
            <w:tcW w:w="1280" w:type="dxa"/>
          </w:tcPr>
          <w:p w14:paraId="1D15809A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0/1:200</w:t>
            </w:r>
          </w:p>
        </w:tc>
        <w:tc>
          <w:tcPr>
            <w:tcW w:w="1350" w:type="dxa"/>
          </w:tcPr>
          <w:p w14:paraId="5CF35EDF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625B78EF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263DD473" w14:textId="77777777" w:rsidR="00BF5863" w:rsidRPr="00334AA2" w:rsidRDefault="00885991" w:rsidP="00BF5863">
            <w:pPr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IL</w:t>
            </w:r>
            <w:r w:rsidR="00BF5863" w:rsidRPr="00334AA2">
              <w:rPr>
                <w:iCs/>
                <w:sz w:val="22"/>
                <w:szCs w:val="22"/>
              </w:rPr>
              <w:t>18, can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2D0C1054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goat</w:t>
            </w:r>
          </w:p>
        </w:tc>
        <w:tc>
          <w:tcPr>
            <w:tcW w:w="3118" w:type="dxa"/>
            <w:shd w:val="clear" w:color="auto" w:fill="auto"/>
          </w:tcPr>
          <w:p w14:paraId="42DB241B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AF2924</w:t>
            </w:r>
          </w:p>
        </w:tc>
        <w:tc>
          <w:tcPr>
            <w:tcW w:w="1280" w:type="dxa"/>
          </w:tcPr>
          <w:p w14:paraId="6C05057C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/1:300</w:t>
            </w:r>
          </w:p>
        </w:tc>
        <w:tc>
          <w:tcPr>
            <w:tcW w:w="1350" w:type="dxa"/>
          </w:tcPr>
          <w:p w14:paraId="17B0528C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7DDBA9E0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6A3B4BE1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LIF, human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FDAD585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093E46E8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R&amp;D Systems, MAB250</w:t>
            </w:r>
          </w:p>
        </w:tc>
        <w:tc>
          <w:tcPr>
            <w:tcW w:w="1280" w:type="dxa"/>
          </w:tcPr>
          <w:p w14:paraId="3532E1DD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0</w:t>
            </w:r>
          </w:p>
        </w:tc>
        <w:tc>
          <w:tcPr>
            <w:tcW w:w="1350" w:type="dxa"/>
          </w:tcPr>
          <w:p w14:paraId="7C0F9BDF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01161A51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6F10FDEB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LIF, mur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79EA10D6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t</w:t>
            </w:r>
          </w:p>
        </w:tc>
        <w:tc>
          <w:tcPr>
            <w:tcW w:w="3118" w:type="dxa"/>
            <w:shd w:val="clear" w:color="auto" w:fill="auto"/>
          </w:tcPr>
          <w:p w14:paraId="2394D44F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Novus, NBP2-27406</w:t>
            </w:r>
          </w:p>
        </w:tc>
        <w:tc>
          <w:tcPr>
            <w:tcW w:w="1280" w:type="dxa"/>
          </w:tcPr>
          <w:p w14:paraId="1FA1AA33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/1:200</w:t>
            </w:r>
          </w:p>
        </w:tc>
        <w:tc>
          <w:tcPr>
            <w:tcW w:w="1350" w:type="dxa"/>
          </w:tcPr>
          <w:p w14:paraId="180B35A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1393CE24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47FC5650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NLRP3, human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36882071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goat</w:t>
            </w:r>
          </w:p>
        </w:tc>
        <w:tc>
          <w:tcPr>
            <w:tcW w:w="3118" w:type="dxa"/>
            <w:shd w:val="clear" w:color="auto" w:fill="auto"/>
          </w:tcPr>
          <w:p w14:paraId="1F516B24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Novus, NB100-41104</w:t>
            </w:r>
          </w:p>
        </w:tc>
        <w:tc>
          <w:tcPr>
            <w:tcW w:w="1280" w:type="dxa"/>
          </w:tcPr>
          <w:p w14:paraId="118800A0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298CA49C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73B9A201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2857E9E9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NLRP3, mur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4FB55746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7AE20B24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Cell Signaling, 15101</w:t>
            </w:r>
          </w:p>
        </w:tc>
        <w:tc>
          <w:tcPr>
            <w:tcW w:w="1280" w:type="dxa"/>
          </w:tcPr>
          <w:p w14:paraId="4CD267CD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500/1:200</w:t>
            </w:r>
          </w:p>
        </w:tc>
        <w:tc>
          <w:tcPr>
            <w:tcW w:w="1350" w:type="dxa"/>
          </w:tcPr>
          <w:p w14:paraId="3EE509E6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  <w:tr w:rsidR="00BF5863" w:rsidRPr="00332018" w14:paraId="6DCEF76B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388FE52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NLRP3, mur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2991504E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46C282DF" w14:textId="77777777" w:rsidR="00BF5863" w:rsidRPr="0087254A" w:rsidRDefault="009B6657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Adipog</w:t>
            </w:r>
            <w:r w:rsidR="00BF5863" w:rsidRPr="0087254A">
              <w:rPr>
                <w:rFonts w:eastAsia="Calibri"/>
                <w:sz w:val="22"/>
                <w:szCs w:val="22"/>
              </w:rPr>
              <w:t>en</w:t>
            </w:r>
            <w:proofErr w:type="spellEnd"/>
            <w:r w:rsidR="00BF5863" w:rsidRPr="0087254A">
              <w:rPr>
                <w:rFonts w:eastAsia="Calibri"/>
                <w:sz w:val="22"/>
                <w:szCs w:val="22"/>
              </w:rPr>
              <w:t xml:space="preserve"> Life Sciences, AG-20B-0014</w:t>
            </w:r>
          </w:p>
        </w:tc>
        <w:tc>
          <w:tcPr>
            <w:tcW w:w="1280" w:type="dxa"/>
          </w:tcPr>
          <w:p w14:paraId="2F238A3E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100</w:t>
            </w:r>
          </w:p>
        </w:tc>
        <w:tc>
          <w:tcPr>
            <w:tcW w:w="1350" w:type="dxa"/>
          </w:tcPr>
          <w:p w14:paraId="017B2F37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7A197B9E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7F6A4AE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P2RX7R, human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0C18804E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rabbit</w:t>
            </w:r>
          </w:p>
        </w:tc>
        <w:tc>
          <w:tcPr>
            <w:tcW w:w="3118" w:type="dxa"/>
            <w:shd w:val="clear" w:color="auto" w:fill="auto"/>
          </w:tcPr>
          <w:p w14:paraId="22FEE2B1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Sigma Aldrich, HPA034967</w:t>
            </w:r>
          </w:p>
        </w:tc>
        <w:tc>
          <w:tcPr>
            <w:tcW w:w="1280" w:type="dxa"/>
          </w:tcPr>
          <w:p w14:paraId="274B562D" w14:textId="77777777" w:rsidR="00BF5863" w:rsidRPr="0087254A" w:rsidRDefault="00BF5863" w:rsidP="00BF5863">
            <w:pPr>
              <w:jc w:val="center"/>
              <w:rPr>
                <w:rFonts w:eastAsia="Calibri"/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1035C6D4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</w:t>
            </w:r>
          </w:p>
        </w:tc>
      </w:tr>
      <w:tr w:rsidR="00BF5863" w:rsidRPr="00332018" w14:paraId="77E6161B" w14:textId="77777777" w:rsidTr="00617DB1">
        <w:trPr>
          <w:jc w:val="center"/>
        </w:trPr>
        <w:tc>
          <w:tcPr>
            <w:tcW w:w="2773" w:type="dxa"/>
            <w:shd w:val="clear" w:color="auto" w:fill="auto"/>
          </w:tcPr>
          <w:p w14:paraId="3EA85CFA" w14:textId="77777777" w:rsidR="00BF5863" w:rsidRPr="00334AA2" w:rsidRDefault="00BF5863" w:rsidP="00BF5863">
            <w:pPr>
              <w:jc w:val="center"/>
              <w:rPr>
                <w:iCs/>
                <w:sz w:val="22"/>
                <w:szCs w:val="22"/>
              </w:rPr>
            </w:pPr>
            <w:r w:rsidRPr="00334AA2">
              <w:rPr>
                <w:iCs/>
                <w:sz w:val="22"/>
                <w:szCs w:val="22"/>
              </w:rPr>
              <w:t>TLR4, murine</w:t>
            </w:r>
          </w:p>
        </w:tc>
        <w:tc>
          <w:tcPr>
            <w:tcW w:w="1919" w:type="dxa"/>
            <w:gridSpan w:val="2"/>
            <w:shd w:val="clear" w:color="auto" w:fill="auto"/>
          </w:tcPr>
          <w:p w14:paraId="5C03B0F8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mouse</w:t>
            </w:r>
          </w:p>
        </w:tc>
        <w:tc>
          <w:tcPr>
            <w:tcW w:w="3118" w:type="dxa"/>
            <w:shd w:val="clear" w:color="auto" w:fill="auto"/>
          </w:tcPr>
          <w:p w14:paraId="14A9053F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Santa Cruz Biotech, sc-293072</w:t>
            </w:r>
          </w:p>
        </w:tc>
        <w:tc>
          <w:tcPr>
            <w:tcW w:w="1280" w:type="dxa"/>
          </w:tcPr>
          <w:p w14:paraId="333AEB9F" w14:textId="77777777" w:rsidR="00BF5863" w:rsidRPr="0087254A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rFonts w:eastAsia="Calibri"/>
                <w:sz w:val="22"/>
                <w:szCs w:val="22"/>
              </w:rPr>
              <w:t>1:200</w:t>
            </w:r>
          </w:p>
        </w:tc>
        <w:tc>
          <w:tcPr>
            <w:tcW w:w="1350" w:type="dxa"/>
          </w:tcPr>
          <w:p w14:paraId="766E1344" w14:textId="77777777" w:rsidR="00BF5863" w:rsidRPr="00276099" w:rsidRDefault="00BF5863" w:rsidP="00BF5863">
            <w:pPr>
              <w:jc w:val="center"/>
              <w:rPr>
                <w:sz w:val="22"/>
                <w:szCs w:val="22"/>
              </w:rPr>
            </w:pPr>
            <w:r w:rsidRPr="0087254A">
              <w:rPr>
                <w:sz w:val="22"/>
                <w:szCs w:val="22"/>
              </w:rPr>
              <w:t>IHC/WB</w:t>
            </w:r>
          </w:p>
        </w:tc>
      </w:tr>
    </w:tbl>
    <w:p w14:paraId="50EAF422" w14:textId="77777777" w:rsidR="00532072" w:rsidRDefault="00532072" w:rsidP="00DC3229">
      <w:pPr>
        <w:autoSpaceDE w:val="0"/>
        <w:spacing w:line="360" w:lineRule="auto"/>
        <w:rPr>
          <w:b/>
        </w:rPr>
      </w:pPr>
    </w:p>
    <w:p w14:paraId="6554F478" w14:textId="77777777" w:rsidR="00E27826" w:rsidRDefault="00E27826" w:rsidP="007C519E">
      <w:pPr>
        <w:spacing w:line="360" w:lineRule="auto"/>
        <w:rPr>
          <w:b/>
        </w:rPr>
      </w:pPr>
    </w:p>
    <w:p w14:paraId="02F0D869" w14:textId="77777777" w:rsidR="00730A95" w:rsidRDefault="00730A95" w:rsidP="007C519E">
      <w:pPr>
        <w:spacing w:line="360" w:lineRule="auto"/>
        <w:rPr>
          <w:b/>
        </w:rPr>
      </w:pPr>
    </w:p>
    <w:p w14:paraId="6CAADC4E" w14:textId="77777777" w:rsidR="00730A95" w:rsidRDefault="00730A95" w:rsidP="007C519E">
      <w:pPr>
        <w:spacing w:line="360" w:lineRule="auto"/>
        <w:rPr>
          <w:b/>
        </w:rPr>
      </w:pPr>
    </w:p>
    <w:sectPr w:rsidR="00730A95" w:rsidSect="006C1F8C">
      <w:footerReference w:type="even" r:id="rId7"/>
      <w:footerReference w:type="default" r:id="rId8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ACAE22" w14:textId="4FF39F25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</w:p>
  <w:p w14:paraId="31A1159C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3"/>
  </w:num>
  <w:num w:numId="3">
    <w:abstractNumId w:val="13"/>
  </w:num>
  <w:num w:numId="4">
    <w:abstractNumId w:val="25"/>
  </w:num>
  <w:num w:numId="5">
    <w:abstractNumId w:val="9"/>
  </w:num>
  <w:num w:numId="6">
    <w:abstractNumId w:val="4"/>
  </w:num>
  <w:num w:numId="7">
    <w:abstractNumId w:val="20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8"/>
  </w:num>
  <w:num w:numId="16">
    <w:abstractNumId w:val="5"/>
  </w:num>
  <w:num w:numId="17">
    <w:abstractNumId w:val="19"/>
  </w:num>
  <w:num w:numId="18">
    <w:abstractNumId w:val="7"/>
  </w:num>
  <w:num w:numId="19">
    <w:abstractNumId w:val="11"/>
  </w:num>
  <w:num w:numId="20">
    <w:abstractNumId w:val="23"/>
  </w:num>
  <w:num w:numId="21">
    <w:abstractNumId w:val="24"/>
  </w:num>
  <w:num w:numId="22">
    <w:abstractNumId w:val="22"/>
  </w:num>
  <w:num w:numId="23">
    <w:abstractNumId w:val="1"/>
  </w:num>
  <w:num w:numId="24">
    <w:abstractNumId w:val="6"/>
  </w:num>
  <w:num w:numId="25">
    <w:abstractNumId w:val="16"/>
  </w:num>
  <w:num w:numId="26">
    <w:abstractNumId w:val="26"/>
  </w:num>
  <w:num w:numId="27">
    <w:abstractNumId w:val="12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6A4F"/>
    <w:rsid w:val="000632F8"/>
    <w:rsid w:val="0006636F"/>
    <w:rsid w:val="00066BA1"/>
    <w:rsid w:val="00074A12"/>
    <w:rsid w:val="00074FA1"/>
    <w:rsid w:val="0008018B"/>
    <w:rsid w:val="000825CB"/>
    <w:rsid w:val="000833D0"/>
    <w:rsid w:val="0009239F"/>
    <w:rsid w:val="000A3C33"/>
    <w:rsid w:val="000A7A4F"/>
    <w:rsid w:val="000B4CAB"/>
    <w:rsid w:val="000D6BBE"/>
    <w:rsid w:val="000E14F0"/>
    <w:rsid w:val="000E2D32"/>
    <w:rsid w:val="000E7DB9"/>
    <w:rsid w:val="000F0208"/>
    <w:rsid w:val="000F2573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370C"/>
    <w:rsid w:val="001B608C"/>
    <w:rsid w:val="001C18CB"/>
    <w:rsid w:val="001D1446"/>
    <w:rsid w:val="001D7643"/>
    <w:rsid w:val="001F5572"/>
    <w:rsid w:val="001F685B"/>
    <w:rsid w:val="002019F6"/>
    <w:rsid w:val="00211FCE"/>
    <w:rsid w:val="00217933"/>
    <w:rsid w:val="00221AEB"/>
    <w:rsid w:val="00224327"/>
    <w:rsid w:val="00226EE6"/>
    <w:rsid w:val="0023392A"/>
    <w:rsid w:val="00240099"/>
    <w:rsid w:val="00241CB0"/>
    <w:rsid w:val="00243AF7"/>
    <w:rsid w:val="002467BB"/>
    <w:rsid w:val="00246A95"/>
    <w:rsid w:val="00256FA4"/>
    <w:rsid w:val="002661EC"/>
    <w:rsid w:val="0027578E"/>
    <w:rsid w:val="00275A10"/>
    <w:rsid w:val="00276024"/>
    <w:rsid w:val="00281BCC"/>
    <w:rsid w:val="002879F0"/>
    <w:rsid w:val="002952C4"/>
    <w:rsid w:val="00295E4D"/>
    <w:rsid w:val="002A6F48"/>
    <w:rsid w:val="002B1F4E"/>
    <w:rsid w:val="002B7DF8"/>
    <w:rsid w:val="002C6DAC"/>
    <w:rsid w:val="002D1C45"/>
    <w:rsid w:val="002E252D"/>
    <w:rsid w:val="002F3A81"/>
    <w:rsid w:val="00306878"/>
    <w:rsid w:val="00306D94"/>
    <w:rsid w:val="003159E4"/>
    <w:rsid w:val="0032640B"/>
    <w:rsid w:val="003345AE"/>
    <w:rsid w:val="00334AA2"/>
    <w:rsid w:val="0033508A"/>
    <w:rsid w:val="003366E9"/>
    <w:rsid w:val="00340A68"/>
    <w:rsid w:val="00343536"/>
    <w:rsid w:val="0034746F"/>
    <w:rsid w:val="003476CE"/>
    <w:rsid w:val="00367FCC"/>
    <w:rsid w:val="00370B40"/>
    <w:rsid w:val="00373480"/>
    <w:rsid w:val="00374BD2"/>
    <w:rsid w:val="003934E5"/>
    <w:rsid w:val="00393A55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40056F"/>
    <w:rsid w:val="00422166"/>
    <w:rsid w:val="00422DAF"/>
    <w:rsid w:val="004273A9"/>
    <w:rsid w:val="004309E8"/>
    <w:rsid w:val="004406F0"/>
    <w:rsid w:val="00443197"/>
    <w:rsid w:val="004456BE"/>
    <w:rsid w:val="00453FA2"/>
    <w:rsid w:val="004549EC"/>
    <w:rsid w:val="004601D4"/>
    <w:rsid w:val="004628CD"/>
    <w:rsid w:val="00465E9C"/>
    <w:rsid w:val="0047097B"/>
    <w:rsid w:val="004866AC"/>
    <w:rsid w:val="004A7E40"/>
    <w:rsid w:val="004D0472"/>
    <w:rsid w:val="004D32B9"/>
    <w:rsid w:val="004D673D"/>
    <w:rsid w:val="004D7155"/>
    <w:rsid w:val="004F66AF"/>
    <w:rsid w:val="00506212"/>
    <w:rsid w:val="00516B4E"/>
    <w:rsid w:val="00516FBD"/>
    <w:rsid w:val="00532072"/>
    <w:rsid w:val="0053362E"/>
    <w:rsid w:val="00544C0A"/>
    <w:rsid w:val="005457AD"/>
    <w:rsid w:val="00545D25"/>
    <w:rsid w:val="00547C18"/>
    <w:rsid w:val="005602DD"/>
    <w:rsid w:val="00565696"/>
    <w:rsid w:val="00582DA3"/>
    <w:rsid w:val="005844D0"/>
    <w:rsid w:val="005B18E1"/>
    <w:rsid w:val="005B3CD8"/>
    <w:rsid w:val="005C39DF"/>
    <w:rsid w:val="005C3B98"/>
    <w:rsid w:val="005E0B5C"/>
    <w:rsid w:val="005E3016"/>
    <w:rsid w:val="005E359B"/>
    <w:rsid w:val="005F0DA9"/>
    <w:rsid w:val="005F1EB0"/>
    <w:rsid w:val="006020F6"/>
    <w:rsid w:val="00605FCD"/>
    <w:rsid w:val="00613717"/>
    <w:rsid w:val="00617DB1"/>
    <w:rsid w:val="00620AB4"/>
    <w:rsid w:val="00640346"/>
    <w:rsid w:val="006458A2"/>
    <w:rsid w:val="00662F27"/>
    <w:rsid w:val="00664288"/>
    <w:rsid w:val="00675382"/>
    <w:rsid w:val="00683B57"/>
    <w:rsid w:val="00690D45"/>
    <w:rsid w:val="0069150F"/>
    <w:rsid w:val="006971F8"/>
    <w:rsid w:val="006A0D6A"/>
    <w:rsid w:val="006A7C30"/>
    <w:rsid w:val="006C1F8C"/>
    <w:rsid w:val="006C5D06"/>
    <w:rsid w:val="006D2703"/>
    <w:rsid w:val="006E3C2F"/>
    <w:rsid w:val="0070431F"/>
    <w:rsid w:val="007208EA"/>
    <w:rsid w:val="00722BFE"/>
    <w:rsid w:val="0072560D"/>
    <w:rsid w:val="007259CC"/>
    <w:rsid w:val="00730A95"/>
    <w:rsid w:val="00730DCB"/>
    <w:rsid w:val="00734488"/>
    <w:rsid w:val="00744EF8"/>
    <w:rsid w:val="007462D6"/>
    <w:rsid w:val="007503B1"/>
    <w:rsid w:val="00767411"/>
    <w:rsid w:val="00771545"/>
    <w:rsid w:val="007804C5"/>
    <w:rsid w:val="007834D5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E16D8"/>
    <w:rsid w:val="007E374D"/>
    <w:rsid w:val="007F4D8C"/>
    <w:rsid w:val="00827226"/>
    <w:rsid w:val="00831265"/>
    <w:rsid w:val="008370F5"/>
    <w:rsid w:val="00843C9B"/>
    <w:rsid w:val="00884E2B"/>
    <w:rsid w:val="00885991"/>
    <w:rsid w:val="008B29F3"/>
    <w:rsid w:val="008C617C"/>
    <w:rsid w:val="008C71A2"/>
    <w:rsid w:val="008D5476"/>
    <w:rsid w:val="008D6E1C"/>
    <w:rsid w:val="008E06C7"/>
    <w:rsid w:val="008E336E"/>
    <w:rsid w:val="008E3F08"/>
    <w:rsid w:val="008E545E"/>
    <w:rsid w:val="008E69CA"/>
    <w:rsid w:val="008F5577"/>
    <w:rsid w:val="00900560"/>
    <w:rsid w:val="00904AC5"/>
    <w:rsid w:val="00912402"/>
    <w:rsid w:val="00922D1C"/>
    <w:rsid w:val="00922EA1"/>
    <w:rsid w:val="00924BF0"/>
    <w:rsid w:val="009261AC"/>
    <w:rsid w:val="00933F0F"/>
    <w:rsid w:val="00935F00"/>
    <w:rsid w:val="009377E7"/>
    <w:rsid w:val="00941825"/>
    <w:rsid w:val="00960132"/>
    <w:rsid w:val="00981355"/>
    <w:rsid w:val="009A561C"/>
    <w:rsid w:val="009B59E4"/>
    <w:rsid w:val="009B6657"/>
    <w:rsid w:val="009D1F72"/>
    <w:rsid w:val="009D50EE"/>
    <w:rsid w:val="009D64F3"/>
    <w:rsid w:val="009E25BB"/>
    <w:rsid w:val="009E2722"/>
    <w:rsid w:val="009E3266"/>
    <w:rsid w:val="009E47FA"/>
    <w:rsid w:val="009E7AA0"/>
    <w:rsid w:val="00A1236A"/>
    <w:rsid w:val="00A22AE4"/>
    <w:rsid w:val="00A23745"/>
    <w:rsid w:val="00A3166A"/>
    <w:rsid w:val="00A32E83"/>
    <w:rsid w:val="00A412AA"/>
    <w:rsid w:val="00A42B2B"/>
    <w:rsid w:val="00A5330F"/>
    <w:rsid w:val="00A71B1E"/>
    <w:rsid w:val="00A73323"/>
    <w:rsid w:val="00AA6525"/>
    <w:rsid w:val="00AB2A36"/>
    <w:rsid w:val="00AB4C59"/>
    <w:rsid w:val="00AC0D69"/>
    <w:rsid w:val="00AC409D"/>
    <w:rsid w:val="00AC786D"/>
    <w:rsid w:val="00AD47AC"/>
    <w:rsid w:val="00AE0FE3"/>
    <w:rsid w:val="00B336FF"/>
    <w:rsid w:val="00B35F7A"/>
    <w:rsid w:val="00B45CBF"/>
    <w:rsid w:val="00B5298C"/>
    <w:rsid w:val="00B635A1"/>
    <w:rsid w:val="00B670A6"/>
    <w:rsid w:val="00B70095"/>
    <w:rsid w:val="00B83E54"/>
    <w:rsid w:val="00BA08F7"/>
    <w:rsid w:val="00BA24B5"/>
    <w:rsid w:val="00BB5481"/>
    <w:rsid w:val="00BB73D4"/>
    <w:rsid w:val="00BC345B"/>
    <w:rsid w:val="00BC395A"/>
    <w:rsid w:val="00BD1979"/>
    <w:rsid w:val="00BE24E6"/>
    <w:rsid w:val="00BE77D4"/>
    <w:rsid w:val="00BF2D44"/>
    <w:rsid w:val="00BF5863"/>
    <w:rsid w:val="00C07096"/>
    <w:rsid w:val="00C12AB8"/>
    <w:rsid w:val="00C15D8A"/>
    <w:rsid w:val="00C22732"/>
    <w:rsid w:val="00C23A31"/>
    <w:rsid w:val="00C25139"/>
    <w:rsid w:val="00C26AFF"/>
    <w:rsid w:val="00C30A93"/>
    <w:rsid w:val="00C34653"/>
    <w:rsid w:val="00C371D8"/>
    <w:rsid w:val="00C432C7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D4DEA"/>
    <w:rsid w:val="00CE727E"/>
    <w:rsid w:val="00CF0C6B"/>
    <w:rsid w:val="00CF7557"/>
    <w:rsid w:val="00D06661"/>
    <w:rsid w:val="00D165F2"/>
    <w:rsid w:val="00D276AA"/>
    <w:rsid w:val="00D31A3C"/>
    <w:rsid w:val="00D37084"/>
    <w:rsid w:val="00D37421"/>
    <w:rsid w:val="00D511C4"/>
    <w:rsid w:val="00D529B3"/>
    <w:rsid w:val="00D64D7C"/>
    <w:rsid w:val="00D654A3"/>
    <w:rsid w:val="00D71A81"/>
    <w:rsid w:val="00D72218"/>
    <w:rsid w:val="00D72E64"/>
    <w:rsid w:val="00D807AC"/>
    <w:rsid w:val="00D95C0D"/>
    <w:rsid w:val="00DA02BE"/>
    <w:rsid w:val="00DA6246"/>
    <w:rsid w:val="00DB32A6"/>
    <w:rsid w:val="00DC3229"/>
    <w:rsid w:val="00DC4D78"/>
    <w:rsid w:val="00DD190E"/>
    <w:rsid w:val="00DD43BC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655F9"/>
    <w:rsid w:val="00E76B7E"/>
    <w:rsid w:val="00EA270D"/>
    <w:rsid w:val="00EC07B4"/>
    <w:rsid w:val="00EC4676"/>
    <w:rsid w:val="00ED2CCA"/>
    <w:rsid w:val="00EE498E"/>
    <w:rsid w:val="00EF6D16"/>
    <w:rsid w:val="00EF79E2"/>
    <w:rsid w:val="00F04FFD"/>
    <w:rsid w:val="00F071CF"/>
    <w:rsid w:val="00F0753D"/>
    <w:rsid w:val="00F1296A"/>
    <w:rsid w:val="00F159E0"/>
    <w:rsid w:val="00F22B46"/>
    <w:rsid w:val="00F273CD"/>
    <w:rsid w:val="00F27D78"/>
    <w:rsid w:val="00F27FC5"/>
    <w:rsid w:val="00F32A86"/>
    <w:rsid w:val="00F44ED7"/>
    <w:rsid w:val="00F45A52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F9C"/>
    <w:rsid w:val="00FC7CA6"/>
    <w:rsid w:val="00FD7E4F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5</cp:revision>
  <cp:lastPrinted>2016-10-12T23:03:00Z</cp:lastPrinted>
  <dcterms:created xsi:type="dcterms:W3CDTF">2017-01-09T23:20:00Z</dcterms:created>
  <dcterms:modified xsi:type="dcterms:W3CDTF">2017-03-22T18:01:00Z</dcterms:modified>
</cp:coreProperties>
</file>